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816B" w14:textId="6553AB8B" w:rsidR="00561680" w:rsidRPr="00973706" w:rsidRDefault="00561680" w:rsidP="00561680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640"/>
        <w:gridCol w:w="1928"/>
        <w:gridCol w:w="1052"/>
      </w:tblGrid>
      <w:tr w:rsidR="00CB072D" w:rsidRPr="00973706" w14:paraId="18A41368" w14:textId="77777777" w:rsidTr="00CB072D">
        <w:tc>
          <w:tcPr>
            <w:tcW w:w="5400" w:type="dxa"/>
            <w:gridSpan w:val="4"/>
            <w:tcBorders>
              <w:bottom w:val="single" w:sz="4" w:space="0" w:color="auto"/>
            </w:tcBorders>
          </w:tcPr>
          <w:p w14:paraId="4A7F81D1" w14:textId="70410D52" w:rsidR="00CB072D" w:rsidRPr="00973706" w:rsidRDefault="00CB072D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73706">
              <w:rPr>
                <w:rFonts w:ascii="Times" w:hAnsi="Times"/>
                <w:b/>
                <w:bCs/>
                <w:color w:val="000000" w:themeColor="text1"/>
              </w:rPr>
              <w:t xml:space="preserve">Supplemental Table </w:t>
            </w:r>
            <w:r>
              <w:rPr>
                <w:rFonts w:ascii="Times" w:hAnsi="Times"/>
                <w:b/>
                <w:bCs/>
                <w:color w:val="000000" w:themeColor="text1"/>
              </w:rPr>
              <w:t>1</w:t>
            </w:r>
            <w:r w:rsidRPr="00973706">
              <w:rPr>
                <w:rFonts w:ascii="Times" w:hAnsi="Times"/>
                <w:b/>
                <w:bCs/>
                <w:color w:val="000000" w:themeColor="text1"/>
              </w:rPr>
              <w:t>. Median discharge CMV viral loads in survivors and mortalities.</w:t>
            </w:r>
          </w:p>
        </w:tc>
      </w:tr>
      <w:tr w:rsidR="00561680" w:rsidRPr="00973706" w14:paraId="7863E4C3" w14:textId="77777777" w:rsidTr="00CB07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37ADE1" w14:textId="77777777" w:rsidR="00561680" w:rsidRPr="00973706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65992" w14:textId="77777777" w:rsidR="00561680" w:rsidRPr="00973706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N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576FECC" w14:textId="77777777" w:rsidR="00561680" w:rsidRPr="00973706" w:rsidRDefault="00561680" w:rsidP="008D7246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  <w:color w:val="000000" w:themeColor="text1"/>
              </w:rPr>
              <w:t xml:space="preserve">Median CMV </w:t>
            </w:r>
            <w:r w:rsidRPr="00973706">
              <w:rPr>
                <w:rFonts w:ascii="Times" w:hAnsi="Times"/>
                <w:b/>
                <w:bCs/>
              </w:rPr>
              <w:t>log</w:t>
            </w:r>
            <w:r w:rsidRPr="00973706">
              <w:rPr>
                <w:rFonts w:ascii="Times" w:hAnsi="Times"/>
                <w:b/>
                <w:bCs/>
                <w:vertAlign w:val="subscript"/>
              </w:rPr>
              <w:t>10</w:t>
            </w:r>
            <w:r w:rsidRPr="00973706">
              <w:rPr>
                <w:rFonts w:ascii="Times" w:hAnsi="Times"/>
                <w:b/>
                <w:bCs/>
              </w:rPr>
              <w:t xml:space="preserve"> </w:t>
            </w:r>
          </w:p>
          <w:p w14:paraId="111999E6" w14:textId="77777777" w:rsidR="00561680" w:rsidRPr="00973706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73706">
              <w:rPr>
                <w:rFonts w:ascii="Times" w:hAnsi="Times"/>
                <w:b/>
                <w:bCs/>
              </w:rPr>
              <w:t>IU/ml (IQR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E31D277" w14:textId="77777777" w:rsidR="00561680" w:rsidRPr="00973706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73706">
              <w:rPr>
                <w:rFonts w:ascii="Times" w:hAnsi="Times"/>
                <w:b/>
                <w:bCs/>
                <w:color w:val="000000" w:themeColor="text1"/>
              </w:rPr>
              <w:t>P</w:t>
            </w:r>
          </w:p>
        </w:tc>
      </w:tr>
      <w:tr w:rsidR="00561680" w:rsidRPr="00F07AA9" w14:paraId="781A3F4C" w14:textId="77777777" w:rsidTr="00CB072D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4BFC43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F07AA9">
              <w:rPr>
                <w:rFonts w:ascii="Times" w:hAnsi="Times"/>
                <w:b/>
                <w:bCs/>
                <w:color w:val="000000" w:themeColor="text1"/>
              </w:rPr>
              <w:t>All childr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194DB7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F07AA9">
              <w:rPr>
                <w:rFonts w:ascii="Times" w:hAnsi="Times"/>
                <w:b/>
                <w:bCs/>
                <w:color w:val="000000" w:themeColor="text1"/>
              </w:rPr>
              <w:t>1024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C721DF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6B5149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561680" w:rsidRPr="00F07AA9" w14:paraId="45287956" w14:textId="77777777" w:rsidTr="00CB072D">
        <w:tc>
          <w:tcPr>
            <w:tcW w:w="0" w:type="auto"/>
          </w:tcPr>
          <w:p w14:paraId="21FB4863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Survivors</w:t>
            </w:r>
          </w:p>
        </w:tc>
        <w:tc>
          <w:tcPr>
            <w:tcW w:w="0" w:type="auto"/>
          </w:tcPr>
          <w:p w14:paraId="4014C885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000</w:t>
            </w:r>
          </w:p>
        </w:tc>
        <w:tc>
          <w:tcPr>
            <w:tcW w:w="1856" w:type="dxa"/>
          </w:tcPr>
          <w:p w14:paraId="785D65E3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.40 [1.40, 1.79]</w:t>
            </w:r>
          </w:p>
        </w:tc>
        <w:tc>
          <w:tcPr>
            <w:tcW w:w="1013" w:type="dxa"/>
            <w:vMerge w:val="restart"/>
            <w:vAlign w:val="center"/>
          </w:tcPr>
          <w:p w14:paraId="321AB1EC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0.08</w:t>
            </w:r>
          </w:p>
        </w:tc>
      </w:tr>
      <w:tr w:rsidR="00561680" w:rsidRPr="00F07AA9" w14:paraId="28397121" w14:textId="77777777" w:rsidTr="00CB072D">
        <w:tc>
          <w:tcPr>
            <w:tcW w:w="0" w:type="auto"/>
          </w:tcPr>
          <w:p w14:paraId="3CC3A079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Deaths</w:t>
            </w:r>
          </w:p>
        </w:tc>
        <w:tc>
          <w:tcPr>
            <w:tcW w:w="0" w:type="auto"/>
          </w:tcPr>
          <w:p w14:paraId="37F01FB1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24</w:t>
            </w:r>
          </w:p>
        </w:tc>
        <w:tc>
          <w:tcPr>
            <w:tcW w:w="1856" w:type="dxa"/>
          </w:tcPr>
          <w:p w14:paraId="11FCAC0F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.40 [1.40, 2.46]</w:t>
            </w:r>
          </w:p>
        </w:tc>
        <w:tc>
          <w:tcPr>
            <w:tcW w:w="1013" w:type="dxa"/>
            <w:vMerge/>
            <w:vAlign w:val="center"/>
          </w:tcPr>
          <w:p w14:paraId="25617E5D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61680" w:rsidRPr="00F07AA9" w14:paraId="044B0D36" w14:textId="77777777" w:rsidTr="00CB072D">
        <w:tc>
          <w:tcPr>
            <w:tcW w:w="0" w:type="auto"/>
            <w:shd w:val="clear" w:color="auto" w:fill="F2F2F2" w:themeFill="background1" w:themeFillShade="F2"/>
          </w:tcPr>
          <w:p w14:paraId="3EB5D36F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HU</w:t>
            </w:r>
            <w:r w:rsidRPr="00F07AA9">
              <w:rPr>
                <w:rFonts w:ascii="Times" w:hAnsi="Times"/>
                <w:b/>
                <w:bCs/>
                <w:color w:val="000000" w:themeColor="text1"/>
              </w:rPr>
              <w:t xml:space="preserve"> childr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7D17FF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F07AA9">
              <w:rPr>
                <w:rFonts w:ascii="Times" w:hAnsi="Times"/>
                <w:b/>
                <w:bCs/>
                <w:color w:val="000000" w:themeColor="text1"/>
              </w:rPr>
              <w:t>906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14:paraId="3A0E8733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A658924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561680" w:rsidRPr="00F07AA9" w14:paraId="53F191F6" w14:textId="77777777" w:rsidTr="00CB072D">
        <w:tc>
          <w:tcPr>
            <w:tcW w:w="0" w:type="auto"/>
          </w:tcPr>
          <w:p w14:paraId="4E469002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Survivors</w:t>
            </w:r>
          </w:p>
        </w:tc>
        <w:tc>
          <w:tcPr>
            <w:tcW w:w="0" w:type="auto"/>
          </w:tcPr>
          <w:p w14:paraId="040F69D5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888</w:t>
            </w:r>
          </w:p>
        </w:tc>
        <w:tc>
          <w:tcPr>
            <w:tcW w:w="1856" w:type="dxa"/>
          </w:tcPr>
          <w:p w14:paraId="5E5BC055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.40 [1.40, 1.76]</w:t>
            </w:r>
          </w:p>
        </w:tc>
        <w:tc>
          <w:tcPr>
            <w:tcW w:w="1013" w:type="dxa"/>
            <w:vMerge w:val="restart"/>
            <w:vAlign w:val="center"/>
          </w:tcPr>
          <w:p w14:paraId="00EE6050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0.9</w:t>
            </w:r>
          </w:p>
        </w:tc>
      </w:tr>
      <w:tr w:rsidR="00561680" w:rsidRPr="00F07AA9" w14:paraId="08696CE7" w14:textId="77777777" w:rsidTr="00CB072D">
        <w:tc>
          <w:tcPr>
            <w:tcW w:w="0" w:type="auto"/>
          </w:tcPr>
          <w:p w14:paraId="75796D58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Deaths</w:t>
            </w:r>
          </w:p>
        </w:tc>
        <w:tc>
          <w:tcPr>
            <w:tcW w:w="0" w:type="auto"/>
          </w:tcPr>
          <w:p w14:paraId="4E64D29D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8</w:t>
            </w:r>
          </w:p>
        </w:tc>
        <w:tc>
          <w:tcPr>
            <w:tcW w:w="1856" w:type="dxa"/>
          </w:tcPr>
          <w:p w14:paraId="0CF09E71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.40 [1.40, 2.01]</w:t>
            </w:r>
          </w:p>
        </w:tc>
        <w:tc>
          <w:tcPr>
            <w:tcW w:w="1013" w:type="dxa"/>
            <w:vMerge/>
            <w:vAlign w:val="center"/>
          </w:tcPr>
          <w:p w14:paraId="05FAFA85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61680" w:rsidRPr="00F07AA9" w14:paraId="523F308B" w14:textId="77777777" w:rsidTr="00CB072D">
        <w:tc>
          <w:tcPr>
            <w:tcW w:w="0" w:type="auto"/>
            <w:shd w:val="clear" w:color="auto" w:fill="F2F2F2" w:themeFill="background1" w:themeFillShade="F2"/>
          </w:tcPr>
          <w:p w14:paraId="4F839051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F07AA9">
              <w:rPr>
                <w:rFonts w:ascii="Times" w:hAnsi="Times"/>
                <w:b/>
                <w:bCs/>
                <w:color w:val="000000" w:themeColor="text1"/>
              </w:rPr>
              <w:t>HEU childr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444853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F07AA9">
              <w:rPr>
                <w:rFonts w:ascii="Times" w:hAnsi="Times"/>
                <w:b/>
                <w:bCs/>
                <w:color w:val="000000" w:themeColor="text1"/>
              </w:rPr>
              <w:t>103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14:paraId="279743EA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1151E7A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561680" w:rsidRPr="00F07AA9" w14:paraId="3D232C46" w14:textId="77777777" w:rsidTr="00CB072D">
        <w:tc>
          <w:tcPr>
            <w:tcW w:w="0" w:type="auto"/>
          </w:tcPr>
          <w:p w14:paraId="5D363902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Survivors</w:t>
            </w:r>
          </w:p>
        </w:tc>
        <w:tc>
          <w:tcPr>
            <w:tcW w:w="0" w:type="auto"/>
          </w:tcPr>
          <w:p w14:paraId="0435ECE1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99</w:t>
            </w:r>
          </w:p>
        </w:tc>
        <w:tc>
          <w:tcPr>
            <w:tcW w:w="1856" w:type="dxa"/>
          </w:tcPr>
          <w:p w14:paraId="23CD1D7A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.40 [1.40, 1.94]</w:t>
            </w:r>
          </w:p>
        </w:tc>
        <w:tc>
          <w:tcPr>
            <w:tcW w:w="1013" w:type="dxa"/>
            <w:vMerge w:val="restart"/>
            <w:vAlign w:val="center"/>
          </w:tcPr>
          <w:p w14:paraId="0EF08B78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0.0005</w:t>
            </w:r>
          </w:p>
        </w:tc>
      </w:tr>
      <w:tr w:rsidR="00561680" w:rsidRPr="00F07AA9" w14:paraId="65688DEA" w14:textId="77777777" w:rsidTr="00CB072D">
        <w:tc>
          <w:tcPr>
            <w:tcW w:w="0" w:type="auto"/>
          </w:tcPr>
          <w:p w14:paraId="09663D52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Deaths</w:t>
            </w:r>
          </w:p>
        </w:tc>
        <w:tc>
          <w:tcPr>
            <w:tcW w:w="0" w:type="auto"/>
          </w:tcPr>
          <w:p w14:paraId="324B15A2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856" w:type="dxa"/>
          </w:tcPr>
          <w:p w14:paraId="0589AD17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3.41 [2.70, 4.05]</w:t>
            </w:r>
          </w:p>
        </w:tc>
        <w:tc>
          <w:tcPr>
            <w:tcW w:w="1013" w:type="dxa"/>
            <w:vMerge/>
            <w:vAlign w:val="center"/>
          </w:tcPr>
          <w:p w14:paraId="0DC1F88A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61680" w:rsidRPr="00F07AA9" w14:paraId="60ABEE38" w14:textId="77777777" w:rsidTr="00CB072D">
        <w:tc>
          <w:tcPr>
            <w:tcW w:w="0" w:type="auto"/>
            <w:shd w:val="clear" w:color="auto" w:fill="F2F2F2" w:themeFill="background1" w:themeFillShade="F2"/>
          </w:tcPr>
          <w:p w14:paraId="7719244B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CW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924CBB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F07AA9">
              <w:rPr>
                <w:rFonts w:ascii="Times" w:hAnsi="Times"/>
                <w:b/>
                <w:bCs/>
                <w:color w:val="000000" w:themeColor="text1"/>
              </w:rPr>
              <w:t>15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14:paraId="79966298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951580F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561680" w:rsidRPr="00F07AA9" w14:paraId="68B3FE4C" w14:textId="77777777" w:rsidTr="00CB072D">
        <w:tc>
          <w:tcPr>
            <w:tcW w:w="0" w:type="auto"/>
            <w:shd w:val="clear" w:color="auto" w:fill="auto"/>
          </w:tcPr>
          <w:p w14:paraId="3EDED214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Survivors</w:t>
            </w:r>
          </w:p>
        </w:tc>
        <w:tc>
          <w:tcPr>
            <w:tcW w:w="0" w:type="auto"/>
          </w:tcPr>
          <w:p w14:paraId="052E2D26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3</w:t>
            </w:r>
          </w:p>
        </w:tc>
        <w:tc>
          <w:tcPr>
            <w:tcW w:w="1856" w:type="dxa"/>
            <w:shd w:val="clear" w:color="auto" w:fill="auto"/>
          </w:tcPr>
          <w:p w14:paraId="5786C326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1.40 [1.40, 2.58]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67F9796B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0.4</w:t>
            </w:r>
          </w:p>
        </w:tc>
      </w:tr>
      <w:tr w:rsidR="00561680" w:rsidRPr="00F07AA9" w14:paraId="57B0E950" w14:textId="77777777" w:rsidTr="00CB072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2F902F" w14:textId="77777777" w:rsidR="00561680" w:rsidRPr="00F07AA9" w:rsidRDefault="00561680" w:rsidP="008D7246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Dea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B4E77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</w:tcPr>
          <w:p w14:paraId="57BDFA94" w14:textId="77777777" w:rsidR="00561680" w:rsidRPr="00F07AA9" w:rsidRDefault="00561680" w:rsidP="008D7246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7AA9">
              <w:rPr>
                <w:rFonts w:ascii="Times" w:hAnsi="Times"/>
                <w:color w:val="000000" w:themeColor="text1"/>
              </w:rPr>
              <w:t>4.09 [1.40, 6.78]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2E751" w14:textId="77777777" w:rsidR="00561680" w:rsidRPr="00F07AA9" w:rsidRDefault="00561680" w:rsidP="008D7246">
            <w:pPr>
              <w:spacing w:line="48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</w:tbl>
    <w:p w14:paraId="38F38891" w14:textId="77777777" w:rsidR="00561680" w:rsidRDefault="00561680" w:rsidP="00561680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  <w:r>
        <w:rPr>
          <w:rFonts w:ascii="Times" w:hAnsi="Times"/>
          <w:b/>
          <w:bCs/>
          <w:color w:val="000000" w:themeColor="text1"/>
          <w:sz w:val="20"/>
          <w:szCs w:val="20"/>
        </w:rPr>
        <w:t>Notes.</w:t>
      </w:r>
      <w:r w:rsidRPr="001936B1">
        <w:rPr>
          <w:rFonts w:ascii="Times" w:hAnsi="Times"/>
          <w:color w:val="000000" w:themeColor="text1"/>
          <w:sz w:val="20"/>
          <w:szCs w:val="20"/>
        </w:rPr>
        <w:t xml:space="preserve"> P value from Mann-Whitney U test</w:t>
      </w:r>
      <w:r>
        <w:rPr>
          <w:rFonts w:ascii="Times" w:hAnsi="Times"/>
          <w:color w:val="000000" w:themeColor="text1"/>
          <w:sz w:val="20"/>
          <w:szCs w:val="20"/>
        </w:rPr>
        <w:t>.</w:t>
      </w:r>
      <w:r w:rsidRPr="00973706">
        <w:rPr>
          <w:rFonts w:ascii="Times" w:hAnsi="Times"/>
          <w:b/>
          <w:bCs/>
          <w:color w:val="000000" w:themeColor="text1"/>
          <w:sz w:val="20"/>
          <w:szCs w:val="20"/>
        </w:rPr>
        <w:t xml:space="preserve"> </w:t>
      </w:r>
    </w:p>
    <w:p w14:paraId="4C811187" w14:textId="77777777" w:rsidR="00561680" w:rsidRDefault="00561680" w:rsidP="00561680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</w:p>
    <w:sectPr w:rsidR="00561680" w:rsidSect="00CB0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80"/>
    <w:rsid w:val="00003AF7"/>
    <w:rsid w:val="000116E7"/>
    <w:rsid w:val="00025779"/>
    <w:rsid w:val="00036833"/>
    <w:rsid w:val="00047EC8"/>
    <w:rsid w:val="000506EA"/>
    <w:rsid w:val="0005213E"/>
    <w:rsid w:val="000730D3"/>
    <w:rsid w:val="00075CEA"/>
    <w:rsid w:val="0008517A"/>
    <w:rsid w:val="000920D8"/>
    <w:rsid w:val="000A5C58"/>
    <w:rsid w:val="000A718D"/>
    <w:rsid w:val="000B0E92"/>
    <w:rsid w:val="000C6042"/>
    <w:rsid w:val="000D2136"/>
    <w:rsid w:val="000F6041"/>
    <w:rsid w:val="00103923"/>
    <w:rsid w:val="0010577A"/>
    <w:rsid w:val="00117BC6"/>
    <w:rsid w:val="00122D1B"/>
    <w:rsid w:val="00141C29"/>
    <w:rsid w:val="00141C64"/>
    <w:rsid w:val="001549D8"/>
    <w:rsid w:val="00160B21"/>
    <w:rsid w:val="00161689"/>
    <w:rsid w:val="00172226"/>
    <w:rsid w:val="001771CE"/>
    <w:rsid w:val="001919DC"/>
    <w:rsid w:val="001A20F0"/>
    <w:rsid w:val="001A7B2A"/>
    <w:rsid w:val="001B2BD3"/>
    <w:rsid w:val="001B32B5"/>
    <w:rsid w:val="001E1EAE"/>
    <w:rsid w:val="001E2FE7"/>
    <w:rsid w:val="001E4F0C"/>
    <w:rsid w:val="00201D03"/>
    <w:rsid w:val="00203427"/>
    <w:rsid w:val="00206F3A"/>
    <w:rsid w:val="00214701"/>
    <w:rsid w:val="0023205C"/>
    <w:rsid w:val="00233C9F"/>
    <w:rsid w:val="00235F7F"/>
    <w:rsid w:val="0024109C"/>
    <w:rsid w:val="00243326"/>
    <w:rsid w:val="00252444"/>
    <w:rsid w:val="00262CAB"/>
    <w:rsid w:val="00265C85"/>
    <w:rsid w:val="002761D8"/>
    <w:rsid w:val="002810FC"/>
    <w:rsid w:val="0029308C"/>
    <w:rsid w:val="002A1A1B"/>
    <w:rsid w:val="002B3340"/>
    <w:rsid w:val="002B6411"/>
    <w:rsid w:val="002B779A"/>
    <w:rsid w:val="002C2533"/>
    <w:rsid w:val="002D402E"/>
    <w:rsid w:val="002E17C1"/>
    <w:rsid w:val="002E1FF9"/>
    <w:rsid w:val="002E76B9"/>
    <w:rsid w:val="002F79AA"/>
    <w:rsid w:val="0031213C"/>
    <w:rsid w:val="00312F87"/>
    <w:rsid w:val="00332274"/>
    <w:rsid w:val="00334B99"/>
    <w:rsid w:val="00347C79"/>
    <w:rsid w:val="00351701"/>
    <w:rsid w:val="00356A78"/>
    <w:rsid w:val="00357FAE"/>
    <w:rsid w:val="003739B9"/>
    <w:rsid w:val="00383ED7"/>
    <w:rsid w:val="00387334"/>
    <w:rsid w:val="00387EF7"/>
    <w:rsid w:val="003A094D"/>
    <w:rsid w:val="003C6A7A"/>
    <w:rsid w:val="003D4D4C"/>
    <w:rsid w:val="003E59FA"/>
    <w:rsid w:val="003F59D2"/>
    <w:rsid w:val="004051C0"/>
    <w:rsid w:val="00427446"/>
    <w:rsid w:val="00432145"/>
    <w:rsid w:val="00434B96"/>
    <w:rsid w:val="0045183A"/>
    <w:rsid w:val="0046189D"/>
    <w:rsid w:val="00462FDB"/>
    <w:rsid w:val="00465D9E"/>
    <w:rsid w:val="00470C8C"/>
    <w:rsid w:val="004821B2"/>
    <w:rsid w:val="004877E1"/>
    <w:rsid w:val="0049188B"/>
    <w:rsid w:val="004C1EE7"/>
    <w:rsid w:val="004C21AA"/>
    <w:rsid w:val="004C6A1B"/>
    <w:rsid w:val="004D1238"/>
    <w:rsid w:val="004D25A5"/>
    <w:rsid w:val="004E5623"/>
    <w:rsid w:val="004F1C4E"/>
    <w:rsid w:val="00504347"/>
    <w:rsid w:val="005067CB"/>
    <w:rsid w:val="005278D2"/>
    <w:rsid w:val="00532D94"/>
    <w:rsid w:val="00533515"/>
    <w:rsid w:val="0055744A"/>
    <w:rsid w:val="00557560"/>
    <w:rsid w:val="00561680"/>
    <w:rsid w:val="005705E7"/>
    <w:rsid w:val="00576135"/>
    <w:rsid w:val="0059017B"/>
    <w:rsid w:val="00591627"/>
    <w:rsid w:val="00595468"/>
    <w:rsid w:val="005A1C52"/>
    <w:rsid w:val="005A7EE6"/>
    <w:rsid w:val="005C0797"/>
    <w:rsid w:val="005D76D7"/>
    <w:rsid w:val="005E0720"/>
    <w:rsid w:val="005E3912"/>
    <w:rsid w:val="005E628B"/>
    <w:rsid w:val="005F643B"/>
    <w:rsid w:val="00630E9E"/>
    <w:rsid w:val="006337D7"/>
    <w:rsid w:val="00646A85"/>
    <w:rsid w:val="0065448B"/>
    <w:rsid w:val="00655877"/>
    <w:rsid w:val="00660C5A"/>
    <w:rsid w:val="00667239"/>
    <w:rsid w:val="00673DFD"/>
    <w:rsid w:val="0067488D"/>
    <w:rsid w:val="00676EF8"/>
    <w:rsid w:val="0069499E"/>
    <w:rsid w:val="006B685C"/>
    <w:rsid w:val="006C325C"/>
    <w:rsid w:val="006D30C2"/>
    <w:rsid w:val="006D540E"/>
    <w:rsid w:val="006D617E"/>
    <w:rsid w:val="006E32EE"/>
    <w:rsid w:val="006E7EC1"/>
    <w:rsid w:val="006F7A8A"/>
    <w:rsid w:val="007014F9"/>
    <w:rsid w:val="0070201D"/>
    <w:rsid w:val="00705BA1"/>
    <w:rsid w:val="00713AEB"/>
    <w:rsid w:val="0072509D"/>
    <w:rsid w:val="00737BE9"/>
    <w:rsid w:val="00740D7B"/>
    <w:rsid w:val="00753C4A"/>
    <w:rsid w:val="007635CB"/>
    <w:rsid w:val="00792D1B"/>
    <w:rsid w:val="007A7DD5"/>
    <w:rsid w:val="007B40DB"/>
    <w:rsid w:val="007B5034"/>
    <w:rsid w:val="007C0582"/>
    <w:rsid w:val="007C1D8B"/>
    <w:rsid w:val="007D582B"/>
    <w:rsid w:val="007E43DB"/>
    <w:rsid w:val="00802E2F"/>
    <w:rsid w:val="0083630B"/>
    <w:rsid w:val="0084401B"/>
    <w:rsid w:val="00847BEB"/>
    <w:rsid w:val="00852593"/>
    <w:rsid w:val="00856455"/>
    <w:rsid w:val="00861141"/>
    <w:rsid w:val="00865235"/>
    <w:rsid w:val="0087410D"/>
    <w:rsid w:val="0088701F"/>
    <w:rsid w:val="00897004"/>
    <w:rsid w:val="008A1D1B"/>
    <w:rsid w:val="008A3249"/>
    <w:rsid w:val="008B218F"/>
    <w:rsid w:val="00905355"/>
    <w:rsid w:val="009144BF"/>
    <w:rsid w:val="00915585"/>
    <w:rsid w:val="0091648A"/>
    <w:rsid w:val="00925239"/>
    <w:rsid w:val="009272C5"/>
    <w:rsid w:val="00943A83"/>
    <w:rsid w:val="009615F7"/>
    <w:rsid w:val="00982A7F"/>
    <w:rsid w:val="0098608C"/>
    <w:rsid w:val="009961F2"/>
    <w:rsid w:val="009A0B29"/>
    <w:rsid w:val="009A63B2"/>
    <w:rsid w:val="009B0D82"/>
    <w:rsid w:val="009D2C8D"/>
    <w:rsid w:val="00A20897"/>
    <w:rsid w:val="00A21C73"/>
    <w:rsid w:val="00A230D8"/>
    <w:rsid w:val="00A24488"/>
    <w:rsid w:val="00A250EA"/>
    <w:rsid w:val="00A50671"/>
    <w:rsid w:val="00A63F4B"/>
    <w:rsid w:val="00A97638"/>
    <w:rsid w:val="00A977CC"/>
    <w:rsid w:val="00AA563F"/>
    <w:rsid w:val="00AA645B"/>
    <w:rsid w:val="00AA6D25"/>
    <w:rsid w:val="00AC1029"/>
    <w:rsid w:val="00AC1F2F"/>
    <w:rsid w:val="00AF13AC"/>
    <w:rsid w:val="00AF2D3D"/>
    <w:rsid w:val="00B12C3A"/>
    <w:rsid w:val="00B134AF"/>
    <w:rsid w:val="00B164B1"/>
    <w:rsid w:val="00B16870"/>
    <w:rsid w:val="00B31708"/>
    <w:rsid w:val="00B31DC2"/>
    <w:rsid w:val="00B42EF6"/>
    <w:rsid w:val="00B762D5"/>
    <w:rsid w:val="00B76417"/>
    <w:rsid w:val="00BA2EFD"/>
    <w:rsid w:val="00BB3A51"/>
    <w:rsid w:val="00BB58A7"/>
    <w:rsid w:val="00BD30DC"/>
    <w:rsid w:val="00BE4310"/>
    <w:rsid w:val="00BE5366"/>
    <w:rsid w:val="00BF38E4"/>
    <w:rsid w:val="00C15E8F"/>
    <w:rsid w:val="00C22CEF"/>
    <w:rsid w:val="00C2540F"/>
    <w:rsid w:val="00C25505"/>
    <w:rsid w:val="00C54906"/>
    <w:rsid w:val="00C729F8"/>
    <w:rsid w:val="00C85372"/>
    <w:rsid w:val="00CB072D"/>
    <w:rsid w:val="00CC2AF1"/>
    <w:rsid w:val="00CC67D8"/>
    <w:rsid w:val="00CD31C0"/>
    <w:rsid w:val="00CE28DB"/>
    <w:rsid w:val="00CE77DD"/>
    <w:rsid w:val="00CE7FDF"/>
    <w:rsid w:val="00CF5130"/>
    <w:rsid w:val="00CF5FBE"/>
    <w:rsid w:val="00D003B4"/>
    <w:rsid w:val="00D21C00"/>
    <w:rsid w:val="00D437CF"/>
    <w:rsid w:val="00D470AF"/>
    <w:rsid w:val="00D55EEA"/>
    <w:rsid w:val="00D677EE"/>
    <w:rsid w:val="00D73C1C"/>
    <w:rsid w:val="00D87AE1"/>
    <w:rsid w:val="00DA2BF1"/>
    <w:rsid w:val="00DB6E79"/>
    <w:rsid w:val="00DC4A73"/>
    <w:rsid w:val="00DF76FE"/>
    <w:rsid w:val="00E00564"/>
    <w:rsid w:val="00E00E45"/>
    <w:rsid w:val="00E123A6"/>
    <w:rsid w:val="00E159B4"/>
    <w:rsid w:val="00E2664E"/>
    <w:rsid w:val="00E35ECB"/>
    <w:rsid w:val="00E40167"/>
    <w:rsid w:val="00E5365D"/>
    <w:rsid w:val="00E57DAC"/>
    <w:rsid w:val="00E64F65"/>
    <w:rsid w:val="00E65528"/>
    <w:rsid w:val="00E80C9D"/>
    <w:rsid w:val="00E85EE5"/>
    <w:rsid w:val="00EB50B1"/>
    <w:rsid w:val="00EC1B6F"/>
    <w:rsid w:val="00EC7480"/>
    <w:rsid w:val="00ED74CC"/>
    <w:rsid w:val="00EE2D3E"/>
    <w:rsid w:val="00EF553D"/>
    <w:rsid w:val="00F03A58"/>
    <w:rsid w:val="00F13AF1"/>
    <w:rsid w:val="00F1479C"/>
    <w:rsid w:val="00F22201"/>
    <w:rsid w:val="00F245AB"/>
    <w:rsid w:val="00F3026D"/>
    <w:rsid w:val="00F3377B"/>
    <w:rsid w:val="00F51081"/>
    <w:rsid w:val="00F72B09"/>
    <w:rsid w:val="00F73B2B"/>
    <w:rsid w:val="00F749B8"/>
    <w:rsid w:val="00F8145E"/>
    <w:rsid w:val="00F85C0B"/>
    <w:rsid w:val="00F86257"/>
    <w:rsid w:val="00F876A7"/>
    <w:rsid w:val="00F90ACF"/>
    <w:rsid w:val="00F96279"/>
    <w:rsid w:val="00FA443E"/>
    <w:rsid w:val="00FB32C2"/>
    <w:rsid w:val="00FB6BB2"/>
    <w:rsid w:val="00FB7D4B"/>
    <w:rsid w:val="00FC6CFA"/>
    <w:rsid w:val="00FD313C"/>
    <w:rsid w:val="00FE1F1B"/>
    <w:rsid w:val="00FE7453"/>
    <w:rsid w:val="00FF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4325D"/>
  <w15:chartTrackingRefBased/>
  <w15:docId w15:val="{DCB0C034-0FFE-C245-81C2-3BDC72BA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68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68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 Pavlinac</dc:creator>
  <cp:keywords/>
  <dc:description/>
  <cp:lastModifiedBy>Patricia B Pavlinac</cp:lastModifiedBy>
  <cp:revision>2</cp:revision>
  <dcterms:created xsi:type="dcterms:W3CDTF">2022-01-31T14:22:00Z</dcterms:created>
  <dcterms:modified xsi:type="dcterms:W3CDTF">2022-01-31T15:21:00Z</dcterms:modified>
</cp:coreProperties>
</file>